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3.  </w:t>
      </w:r>
      <w:r>
        <w:rPr>
          <w:rFonts w:cs="Arial" w:ascii="Arial" w:hAnsi="Arial"/>
        </w:rPr>
        <w:t xml:space="preserve">Pfams unique to the </w:t>
      </w:r>
      <w:r>
        <w:rPr>
          <w:rFonts w:cs="Arial" w:ascii="Arial" w:hAnsi="Arial"/>
          <w:i/>
        </w:rPr>
        <w:t>Xanthmondales</w:t>
      </w:r>
      <w:r>
        <w:rPr>
          <w:rFonts w:cs="Arial" w:ascii="Arial" w:hAnsi="Arial"/>
        </w:rPr>
        <w:t xml:space="preserve"> found in mountain 2 on the niche similarity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p.  Each Pfam in this list is found in all prokaryotes within mountain 2 and in only at most 33% of the prokaryotes on the rest of map.  Pfam IDs and their associated annotations are show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5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8229"/>
      </w:tblGrid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am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am annotatio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03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_B_C, Cytochrome b(C-terminal)/b6/petD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11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_C1, Papain family cysteine prote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12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-bind, Copper binding proteins, plastocyanin/azurin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15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se, Cellulase (glycosyl hydrolase family 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27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tic, Fructose-bisphosphate aldolase class-I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39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-oxidase, Multicopper oxid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45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_S10, Serine carboxypeptid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52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_trans, Ion transport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54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, ribonucle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55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_2, Cellulose binding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57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her, Fimbrial Usher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65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_C14, Caspase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66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_binding_1, FAD binding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70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18, Glycosyl hydrolases family 18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72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20, Glycosyl hydrolase family 20, catalytic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81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_HNS, H-NS histone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85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, SET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093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IV_N, Dipeptidyl peptidase IV (DPP IV) N-terminal regio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12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_L_fucos, Alpha-L-fucosid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16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1, RIO1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30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35, Glycosyl hydrolases family 35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34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_N, Domain amino terminal to FKBP-type peptidyl-prolyl isomer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37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_repressor, Trp repressor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43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_M13, Peptidase family M13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91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3_C, Glycosyl hydrolase family 3 C terminal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196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B, TraB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16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_C1, Cytochrome C1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55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_CoA_thio, Acyl-CoA thioester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55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Y, D-alanyl-D-alanine carboxypeptid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59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rA, Global regulator protein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63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85, Uncharacterized ACR, COG1565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64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92, Uncharacterized ACR, COG1430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64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98, Uncharacterized ACR, COG1469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65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204, Domain of unknown function DUF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283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2_C, Glycosyl hydrolases family 2, TIM barrel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07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D, ARD/ARD'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16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, OPT oligopeptide transporter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54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, Gram-negative bacterial tonB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55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lB, Outer membrane lipoprotein LolB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60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MHS, Citrate transporter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62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4_pro, Prokaryotic Cytochrome C oxidase subunit IV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65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0093, Uncharacterised protein family (UPF0093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65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0125, Uncharacterised protein family (UPF012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69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0153, Uncharacterised protein family (UPF0153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69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0149, Uncharacterised protein family (UPF0149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79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transporter, Autotransporter beta-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91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mH, Cytochrome C biogenesis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92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pW, OmpW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93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C, CutC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93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pK, General secretion pathway protein K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95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in_N, Bacterial type II/III secretion system short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397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, Monomeric isocitrate dehydrogen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06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S, Putative Fe-S cluster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13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393, Protein of unknown function, DUF393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17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05, Protein of unknown function (DUF40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23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18, Protein of unknown function (DUF418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28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45, Protein of unknown function (DUF44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0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53, Protein of unknown function (DUF453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2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70, Family of unknown function (DUF470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3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71, Family of unknown function (DUF471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3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72, Family of unknown function (DUF472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3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75, Protein of unknown function (DUF47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3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81, Protein of unknown function, DUF481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3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82, Protein of unknown function, DUF482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4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84, Protein of unknown function, DUF484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4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85, Protein of unknown function, DUF485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4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86, Protein of unknown function, DUF486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4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pC, LppC putative lipo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4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oG, Periplasmic glucan biosynthesis protein, MdoG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5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O, Pilus assembly protein, PilO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5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P, Pilus assembly protein, PilP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5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pA_C, ZipA, C-terminal FtsZ-binding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5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89, Protein of unknown function (DUF489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6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94, Protein of unknown function (DUF494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6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_traffic, Bacterial Fe(2+) trafficking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6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00, Family of unknown function (DUF500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6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02, Protein of unknown function (DUF502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7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_porph, Porphyromonas-type peptidyl-arginine deimin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7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X, HemX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7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_N, Arginine-tRNA-protein transferase, N terminus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7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_C, Arginine-tRNA-protein transferase, C terminus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7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19, Protein of unknown function (DUF519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7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25, Protein of unknown function (DUF52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8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26, Protein of unknown function (DUF526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8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gC, Putative exonuclease, RdgC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8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pB, Stringent starvation protein B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8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_M28, Peptidase family M28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39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B, Rare lipoprotein B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464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hos_transf, CDP-Glycerol:Poly(glycerophosphate) glycerophosphotransfer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49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_5, Endonuclease V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51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83, Protein of unknown function, DUF583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54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70_ner, Sigma-70, non-essential regio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75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615, Protein of unknown function (DUF61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76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619, Protein of unknown function (DUF619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932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zy_C, O-Antigen Polymer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499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L, Cell division protein FtsL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01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_stabil, Plasmid stabilisation system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08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_GDH, Bacterial NAD-glutamate dehydrogen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11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_Arg_Hydrox, Aspartyl/Asparaginyl beta-hydroxyl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13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N, Fimbrial assembly protein (PilN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18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_QO, Electron transfer flavoprotein-ubiquinone oxidoreduct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20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C_N, Septum formation inhibitor MinC, N-terminal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27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B, Copper resistance protein B precursor (CopB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56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_PilC, Neisseria PilC prote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59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in, Poly(hydroxyalcanoate) granule associated protein (phasin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64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_M13_N, Peptidase family M13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5960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885, Bacterial protein of unknown function (DUF88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057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J, Bacterial virulence protein (VirJ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18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nucleotidase, 5'-nucleotid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25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022, Protein of unknown function (DUF1022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29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o, Lipopolysaccharide kinase (Kdo/WaaP) family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48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_ARM, COX Aromatic Rich Motif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50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pX_N, HtpX N-terminus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53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112, Protein of unknown function (DUF1112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83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239, Protein of unknown function (DUF1239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84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243, Protein of unknown function (DUF1243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6853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249, Protein of unknown function (DUF1249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7055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DH, Short-chain alcohol dehydrogenase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7209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415, Protein of unknown function (DUF1415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7221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_2-epim, N-acylglucosamine 2-epimerase (GlcNAc 2-epimerase)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7238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Z, PilZ domain</w:t>
            </w:r>
          </w:p>
        </w:tc>
      </w:tr>
      <w:tr>
        <w:trPr>
          <w:trHeight w:val="255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m07396</w:t>
            </w:r>
          </w:p>
        </w:tc>
        <w:tc>
          <w:tcPr>
            <w:tcW w:w="8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in_O_P, Phosphate-selective porin O and 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2T19:02:00Z</dcterms:created>
  <dc:creator>Garret Suen</dc:creator>
  <dc:description/>
  <cp:keywords/>
  <dc:language>en-US</dc:language>
  <cp:lastModifiedBy>MIS</cp:lastModifiedBy>
  <dcterms:modified xsi:type="dcterms:W3CDTF">2007-07-06T21:37:00Z</dcterms:modified>
  <cp:revision>7</cp:revision>
  <dc:subject/>
  <dc:title>Table S4</dc:title>
</cp:coreProperties>
</file>